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1035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8"/>
        <w:gridCol w:w="1396"/>
        <w:gridCol w:w="1250"/>
        <w:gridCol w:w="1250"/>
        <w:gridCol w:w="272"/>
        <w:gridCol w:w="1250"/>
        <w:gridCol w:w="1250"/>
        <w:gridCol w:w="272"/>
        <w:gridCol w:w="1482"/>
        <w:gridCol w:w="272"/>
        <w:gridCol w:w="1250"/>
        <w:gridCol w:w="1250"/>
        <w:gridCol w:w="223"/>
        <w:gridCol w:w="223"/>
        <w:gridCol w:w="223"/>
        <w:gridCol w:w="223"/>
      </w:tblGrid>
      <w:tr w:rsidR="00955406" w:rsidRPr="0098637B" w:rsidTr="00955406">
        <w:trPr>
          <w:trHeight w:val="425"/>
        </w:trPr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98637B"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  <w:t>Laboratory</w:t>
            </w:r>
            <w:proofErr w:type="spellEnd"/>
            <w:r w:rsidRPr="0098637B"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  <w:t xml:space="preserve"> A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98637B"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  <w:t>Laboratory</w:t>
            </w:r>
            <w:proofErr w:type="spellEnd"/>
            <w:r w:rsidRPr="0098637B"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  <w:t xml:space="preserve"> B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98637B"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  <w:t>Laboratory</w:t>
            </w:r>
            <w:proofErr w:type="spellEnd"/>
            <w:r w:rsidRPr="0098637B"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  <w:t xml:space="preserve"> C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98637B"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  <w:t>Laboratory</w:t>
            </w:r>
            <w:proofErr w:type="spellEnd"/>
            <w:r w:rsidRPr="0098637B"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  <w:t xml:space="preserve"> D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98637B" w:rsidRPr="0098637B" w:rsidTr="00955406">
        <w:trPr>
          <w:trHeight w:val="369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cDNA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cDNA</w:t>
            </w:r>
            <w:proofErr w:type="spellEnd"/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DNA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DNA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DNA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DNA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DNA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98637B" w:rsidRPr="0098637B" w:rsidTr="00955406">
        <w:trPr>
          <w:trHeight w:val="482"/>
        </w:trPr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Strain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Concentration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2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4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5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Protocol</w:t>
            </w:r>
            <w:proofErr w:type="spellEnd"/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98637B" w:rsidRPr="0098637B" w:rsidTr="00955406">
        <w:trPr>
          <w:trHeight w:val="227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  <w:t xml:space="preserve">B. </w:t>
            </w:r>
            <w:proofErr w:type="spellStart"/>
            <w:r w:rsidRPr="0098637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  <w:t>afzelii</w:t>
            </w:r>
            <w:proofErr w:type="spellEnd"/>
            <w:r w:rsidRPr="0098637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Lu8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6;3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8:37:0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5;3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2;3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3;3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4;3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6;3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98637B" w:rsidRPr="0098637B" w:rsidTr="00955406">
        <w:trPr>
          <w:trHeight w:val="227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40;4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42:40:0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5;3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3;3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6;3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7;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8;3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98637B" w:rsidRPr="0098637B" w:rsidTr="00955406">
        <w:trPr>
          <w:trHeight w:val="227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8;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8.0;n.d.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8;4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9;4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9;4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98637B" w:rsidRPr="0098637B" w:rsidTr="00955406">
        <w:trPr>
          <w:trHeight w:val="2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8.0;n.d.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98637B" w:rsidRPr="0098637B" w:rsidTr="00955406">
        <w:trPr>
          <w:trHeight w:val="227"/>
        </w:trPr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98637B" w:rsidRPr="0098637B" w:rsidTr="00955406">
        <w:trPr>
          <w:trHeight w:val="227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  <w:t xml:space="preserve">B. </w:t>
            </w:r>
            <w:proofErr w:type="spellStart"/>
            <w:r w:rsidRPr="0098637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  <w:t>garinii</w:t>
            </w:r>
            <w:proofErr w:type="spellEnd"/>
            <w:r w:rsidRPr="0098637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Lu5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4;3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5;3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3;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0:30:0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2;3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1;3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4;3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98637B" w:rsidRPr="0098637B" w:rsidTr="00955406">
        <w:trPr>
          <w:trHeight w:val="227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8;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41;3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6;3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3:33:0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5;3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5;3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7;3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98637B" w:rsidRPr="0098637B" w:rsidTr="00955406">
        <w:trPr>
          <w:trHeight w:val="227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42;4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43;4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6;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6:35:0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8;3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8;4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40;4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98637B" w:rsidRPr="0098637B" w:rsidTr="00955406">
        <w:trPr>
          <w:trHeight w:val="227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40;4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42;4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40;n.d.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98637B" w:rsidRPr="0098637B" w:rsidTr="00955406">
        <w:trPr>
          <w:trHeight w:val="227"/>
        </w:trPr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9;n.d.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8.0;n.d.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41;4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98637B" w:rsidRPr="0098637B" w:rsidTr="00955406">
        <w:trPr>
          <w:trHeight w:val="227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98637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  <w:t>B.burgdorferi</w:t>
            </w:r>
            <w:proofErr w:type="spellEnd"/>
            <w:r w:rsidRPr="0098637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98637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  <w:t>s.s</w:t>
            </w:r>
            <w:proofErr w:type="spellEnd"/>
            <w:r w:rsidRPr="0098637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  <w:t xml:space="preserve">. </w:t>
            </w: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B3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0^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4;3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41;4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2;3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1;3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3;3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3;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5;3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98637B" w:rsidRPr="0098637B" w:rsidTr="00955406">
        <w:trPr>
          <w:trHeight w:val="227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0^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7;3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40;3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5;3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5;3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5;3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5;3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8;3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98637B" w:rsidRPr="0098637B" w:rsidTr="00955406">
        <w:trPr>
          <w:trHeight w:val="227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0^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52;n.d.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8;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6;3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39;4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41;n.d.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41;n.d.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98637B" w:rsidRPr="0098637B" w:rsidTr="00955406">
        <w:trPr>
          <w:trHeight w:val="227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0^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98637B" w:rsidRPr="0098637B" w:rsidTr="00955406">
        <w:trPr>
          <w:trHeight w:val="227"/>
        </w:trPr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10^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gramStart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;</w:t>
            </w:r>
            <w:proofErr w:type="spellStart"/>
            <w:proofErr w:type="gram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98637B" w:rsidRPr="0098637B" w:rsidTr="00955406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9863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.d</w:t>
            </w:r>
            <w:proofErr w:type="spellEnd"/>
            <w:r w:rsidRPr="009863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. = not </w:t>
            </w:r>
            <w:proofErr w:type="spellStart"/>
            <w:r w:rsidRPr="009863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detected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37B" w:rsidRPr="0098637B" w:rsidRDefault="0098637B" w:rsidP="00986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</w:tbl>
    <w:p w:rsidR="005B4D2B" w:rsidRPr="0098637B" w:rsidRDefault="0098637B">
      <w:pPr>
        <w:rPr>
          <w:b/>
          <w:sz w:val="24"/>
          <w:szCs w:val="24"/>
        </w:rPr>
      </w:pPr>
      <w:r w:rsidRPr="0098637B">
        <w:rPr>
          <w:rFonts w:ascii="Calibri" w:eastAsia="Times New Roman" w:hAnsi="Calibri" w:cs="Calibri"/>
          <w:b/>
          <w:color w:val="000000"/>
          <w:sz w:val="24"/>
          <w:szCs w:val="24"/>
          <w:lang w:val="en-US" w:eastAsia="sv-SE"/>
        </w:rPr>
        <w:t>S3 Table:</w:t>
      </w:r>
      <w:bookmarkStart w:id="0" w:name="_GoBack"/>
      <w:bookmarkEnd w:id="0"/>
    </w:p>
    <w:sectPr w:rsidR="005B4D2B" w:rsidRPr="0098637B" w:rsidSect="0098637B">
      <w:pgSz w:w="16838" w:h="11906" w:orient="landscape"/>
      <w:pgMar w:top="1702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37B"/>
    <w:rsid w:val="005B4D2B"/>
    <w:rsid w:val="00935D00"/>
    <w:rsid w:val="00955406"/>
    <w:rsid w:val="0098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17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D251BBC.dotm</Template>
  <TotalTime>13</TotalTime>
  <Pages>1</Pages>
  <Words>221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Jönköpings län</Company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2</dc:creator>
  <cp:lastModifiedBy>Malin2</cp:lastModifiedBy>
  <cp:revision>2</cp:revision>
  <dcterms:created xsi:type="dcterms:W3CDTF">2017-08-24T11:46:00Z</dcterms:created>
  <dcterms:modified xsi:type="dcterms:W3CDTF">2017-08-24T12:03:00Z</dcterms:modified>
</cp:coreProperties>
</file>